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2610"/>
        <w:gridCol w:w="3510"/>
        <w:gridCol w:w="1260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esity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26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man genome position </w:t>
            </w:r>
          </w:p>
        </w:tc>
        <w:tc>
          <w:tcPr>
            <w:tcW w:w="351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hicken genome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position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ference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ADM2</w:t>
            </w:r>
          </w:p>
        </w:tc>
        <w:tc>
          <w:tcPr>
            <w:tcW w:w="26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3:85008132-86117944</w:t>
            </w:r>
          </w:p>
        </w:tc>
        <w:tc>
          <w:tcPr>
            <w:tcW w:w="351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:96673462-96939780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TIF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3:28009776-2802473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:180554942-1805579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C4R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8:58038564-58040001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:70267038-7026803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ANCL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2:58386378-5846850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:891596-9205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MEM18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2:667335-677439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:94980647-9498533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BJ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2:25166505-2519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:108219608-1082262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>
          <w:trHeight w:val="386" w:hRule="atLeast"/>
        </w:trPr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FAP2B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6:50786436-50815326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3:111026380-11105269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LC39A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4:103172198-10335241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:62536232-625636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NPDA2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4:44703885-44728612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:69487594-6949466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IN7C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1:27516123-2752832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:3731017-37435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DNF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1:27676440-27743605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:3774758-3775498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L27A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1:8703958-8736306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:10702394-107050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RKD1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:30045687-30661104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:36186817-3630066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RXN3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4:78709437-80330758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:41990460-428905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LRP1B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2:140988992-142889270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7:33466517-3390115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ASAL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:178062864-178448644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/>
              <w:t>chr</w:t>
            </w:r>
            <w:hyperlink r:id="rId2">
              <w:r>
                <w:rPr>
                  <w:rStyle w:val="InternetLink"/>
                </w:rPr>
                <w:t>8:6757285-6837504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EC16B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:177897923-178007142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:6926277-6937587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TBP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:97187221-97280349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:13643547-136740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EGR1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:71868625-72748417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:29962352-3004600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NNI3K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:74663922-7469977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:30360409-304132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FRS10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3:185633694-185655924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:5425413-544373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ETV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3:185764097-18582810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:6172639-61819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4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GKG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3:185823457-186080026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9:6186383-6198550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AP2K5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5:67835021-68116181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0:21102233-212250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MP2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:55512883-55540603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:3680958-371626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,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TO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6:53737875-5415585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:4846977-48929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5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RPGRIP1L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6:53633824-53737771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:4945427-5016934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CHST8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9:34112861-34264413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:11428680-114302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KCTD15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9:34287751-34306668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1:11465973-11506379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GPRC5B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6:19868616-19896832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4:15445797-154527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UDT3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6:34255997-34360451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6:4218024-4238093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PC1/</w:t>
            </w:r>
            <w:r>
              <w:rPr>
                <w:rFonts w:eastAsia="SimSun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SimSun" w:cs="Times New Roman" w:ascii="Times New Roman" w:hAnsi="Times New Roman"/>
                <w:i/>
                <w:kern w:val="0"/>
                <w:szCs w:val="21"/>
              </w:rPr>
              <w:t>PCSK1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5:95726119-95769847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Z:56014540-5604379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-1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ZNF608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5:123972608-124084500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Z:73032178-73076141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MTCH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1:47638867-47664175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_random:14925240-149263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-5</w:t>
            </w:r>
          </w:p>
        </w:tc>
      </w:tr>
      <w:tr>
        <w:trPr/>
        <w:tc>
          <w:tcPr>
            <w:tcW w:w="1368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QPCTL</w:t>
            </w:r>
          </w:p>
        </w:tc>
        <w:tc>
          <w:tcPr>
            <w:tcW w:w="26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9:46195741-46207240</w:t>
            </w:r>
          </w:p>
        </w:tc>
        <w:tc>
          <w:tcPr>
            <w:tcW w:w="351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n_random:14931707-14933732</w:t>
            </w:r>
          </w:p>
        </w:tc>
        <w:tc>
          <w:tcPr>
            <w:tcW w:w="1260" w:type="dxa"/>
            <w:tcBorders/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FAIM2</w:t>
            </w:r>
          </w:p>
        </w:tc>
        <w:tc>
          <w:tcPr>
            <w:tcW w:w="26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2:50260679-50298000</w:t>
            </w:r>
          </w:p>
        </w:tc>
        <w:tc>
          <w:tcPr>
            <w:tcW w:w="351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kern w:val="0"/>
                  <w:szCs w:val="21"/>
                </w:rPr>
                <w:t>E22C19W28_E50C23:774631-790235</w:t>
              </w:r>
            </w:hyperlink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, 3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BCDIN3D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r12:50231573-50236912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22C19W28_E50C23:763366-76676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Gallus_gallus/Location/View?r=8:6757285-6837504:-1;g=ENSGALG00000004323" TargetMode="External"/><Relationship Id="rId3" Type="http://schemas.openxmlformats.org/officeDocument/2006/relationships/hyperlink" Target="http://www.ensembl.org/Gallus_gallus/Location/View?r=E22C19W28_E50C23:774631-790235:-1;g=ENSGALG00000010254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8:54:00Z</dcterms:created>
  <dc:creator>USER</dc:creator>
  <dc:description/>
  <cp:keywords/>
  <dc:language>en-US</dc:language>
  <cp:lastModifiedBy>USER</cp:lastModifiedBy>
  <dcterms:modified xsi:type="dcterms:W3CDTF">2011-09-13T18:54:00Z</dcterms:modified>
  <cp:revision>2</cp:revision>
  <dc:subject/>
  <dc:title/>
</cp:coreProperties>
</file>